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A815D" w14:textId="1D54F97E" w:rsidR="002771F4" w:rsidRDefault="00FF6A0C">
      <w:pPr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  <w:r>
        <w:rPr>
          <w:noProof/>
        </w:rPr>
        <w:drawing>
          <wp:inline distT="0" distB="0" distL="0" distR="0" wp14:anchorId="40DA3727" wp14:editId="3733612F">
            <wp:extent cx="5274310" cy="505333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5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B6939" w14:textId="38F99CF8" w:rsidR="00A77FA5" w:rsidRPr="0025657B" w:rsidRDefault="0025657B">
      <w:pPr>
        <w:rPr>
          <w:rFonts w:ascii="Times New Roman" w:hAnsi="Times New Roman" w:cs="Times New Roman"/>
          <w:sz w:val="24"/>
          <w:szCs w:val="24"/>
          <w:lang w:val="en"/>
        </w:rPr>
      </w:pPr>
      <w:r w:rsidRPr="0025657B">
        <w:rPr>
          <w:rFonts w:ascii="Times New Roman" w:hAnsi="Times New Roman" w:cs="Times New Roman"/>
          <w:b/>
          <w:bCs/>
          <w:sz w:val="24"/>
          <w:szCs w:val="24"/>
          <w:lang w:val="en"/>
        </w:rPr>
        <w:t>Figure S6</w:t>
      </w:r>
      <w:r w:rsidRPr="0025657B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CA0B96">
        <w:rPr>
          <w:rFonts w:ascii="Times New Roman" w:hAnsi="Times New Roman" w:cs="Times New Roman"/>
          <w:b/>
          <w:bCs/>
          <w:sz w:val="24"/>
          <w:szCs w:val="24"/>
          <w:lang w:val="en"/>
        </w:rPr>
        <w:t>Clustering of expression patterns of 48 TSGs in brain</w:t>
      </w:r>
      <w:r w:rsidRPr="0025657B">
        <w:rPr>
          <w:rFonts w:ascii="Times New Roman" w:hAnsi="Times New Roman" w:cs="Times New Roman"/>
          <w:sz w:val="24"/>
          <w:szCs w:val="24"/>
          <w:lang w:val="en"/>
        </w:rPr>
        <w:t>. Color intensity represents expression level estimated through log</w:t>
      </w:r>
      <w:r w:rsidRPr="0025657B">
        <w:rPr>
          <w:rFonts w:ascii="Times New Roman" w:hAnsi="Times New Roman" w:cs="Times New Roman"/>
          <w:sz w:val="24"/>
          <w:szCs w:val="24"/>
          <w:vertAlign w:val="subscript"/>
          <w:lang w:val="en"/>
        </w:rPr>
        <w:t>10</w:t>
      </w:r>
      <w:r w:rsidRPr="0025657B">
        <w:rPr>
          <w:rFonts w:ascii="Times New Roman" w:hAnsi="Times New Roman" w:cs="Times New Roman"/>
          <w:sz w:val="24"/>
          <w:szCs w:val="24"/>
          <w:lang w:val="en"/>
        </w:rPr>
        <w:t xml:space="preserve"> normalized FPKM, red represents highly-expressed and blue represents lowly-expressed. The x-axis represents tissues, namely the pineal gland, cerebellum, hypothalamus, cerebrum and medulla oblongata, the y-axis represents TSGs expression levels.</w:t>
      </w:r>
    </w:p>
    <w:p w14:paraId="2D7F4B1F" w14:textId="7F7E3330" w:rsidR="00A77FA5" w:rsidRDefault="00E629E7">
      <w:pPr>
        <w:rPr>
          <w:rFonts w:ascii="Times New Roman" w:hAnsi="Times New Roman" w:cs="Times New Roman"/>
          <w:lang w:val="en"/>
        </w:rPr>
      </w:pPr>
      <w:r>
        <w:rPr>
          <w:noProof/>
        </w:rPr>
        <w:lastRenderedPageBreak/>
        <w:drawing>
          <wp:inline distT="0" distB="0" distL="0" distR="0" wp14:anchorId="404F49AC" wp14:editId="16559721">
            <wp:extent cx="5098840" cy="3819525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759" cy="3824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EB9FE" w14:textId="488B75B7" w:rsidR="00E629E7" w:rsidRDefault="00E629E7">
      <w:pPr>
        <w:rPr>
          <w:rFonts w:ascii="Times New Roman" w:hAnsi="Times New Roman" w:cs="Times New Roman"/>
          <w:lang w:val="en"/>
        </w:rPr>
      </w:pPr>
      <w:r w:rsidRPr="00443C68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Figure. S</w:t>
      </w:r>
      <w:r w:rsidR="001E0674" w:rsidRPr="00443C68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7</w:t>
      </w:r>
      <w:r w:rsidR="00AA5B85" w:rsidRPr="00443C68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.</w:t>
      </w:r>
      <w:r w:rsidRPr="00443C68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AA5B85" w:rsidRPr="00CA0B96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Hierarchical clustering of 51 tissues of cattle</w:t>
      </w:r>
      <w:r w:rsidR="00AA5B85" w:rsidRPr="0025657B"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>.</w:t>
      </w:r>
      <w:r w:rsidR="00AA5B85"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 xml:space="preserve"> </w:t>
      </w:r>
    </w:p>
    <w:p w14:paraId="1DF6EB8B" w14:textId="6DBFB3A2" w:rsidR="00E629E7" w:rsidRDefault="00E629E7">
      <w:pPr>
        <w:rPr>
          <w:rFonts w:ascii="Times New Roman" w:hAnsi="Times New Roman" w:cs="Times New Roman"/>
          <w:lang w:val="en"/>
        </w:rPr>
      </w:pPr>
    </w:p>
    <w:p w14:paraId="6E5B2EBB" w14:textId="5C2906E1" w:rsidR="006A65E8" w:rsidRDefault="006A65E8">
      <w:pPr>
        <w:rPr>
          <w:rFonts w:ascii="Times New Roman" w:hAnsi="Times New Roman" w:cs="Times New Roman"/>
          <w:lang w:val="en"/>
        </w:rPr>
      </w:pPr>
    </w:p>
    <w:p w14:paraId="2CF9BBFB" w14:textId="03AD68A6" w:rsidR="006A65E8" w:rsidRDefault="006A65E8">
      <w:pPr>
        <w:rPr>
          <w:rFonts w:ascii="Times New Roman" w:hAnsi="Times New Roman" w:cs="Times New Roman"/>
          <w:lang w:val="en"/>
        </w:rPr>
      </w:pPr>
    </w:p>
    <w:p w14:paraId="2E946154" w14:textId="0D668FC3" w:rsidR="006A65E8" w:rsidRDefault="006A65E8">
      <w:pPr>
        <w:rPr>
          <w:rFonts w:ascii="Times New Roman" w:hAnsi="Times New Roman" w:cs="Times New Roman"/>
          <w:lang w:val="en"/>
        </w:rPr>
      </w:pPr>
    </w:p>
    <w:p w14:paraId="32A5E0D1" w14:textId="20AE7583" w:rsidR="006A65E8" w:rsidRDefault="006A65E8">
      <w:pPr>
        <w:rPr>
          <w:rFonts w:ascii="Times New Roman" w:hAnsi="Times New Roman" w:cs="Times New Roman"/>
          <w:lang w:val="en"/>
        </w:rPr>
      </w:pPr>
    </w:p>
    <w:p w14:paraId="5FDEF648" w14:textId="079B243E" w:rsidR="006A65E8" w:rsidRDefault="006A65E8">
      <w:pPr>
        <w:rPr>
          <w:rFonts w:ascii="Times New Roman" w:hAnsi="Times New Roman" w:cs="Times New Roman"/>
          <w:lang w:val="en"/>
        </w:rPr>
      </w:pPr>
    </w:p>
    <w:p w14:paraId="65CA0A34" w14:textId="12F66920" w:rsidR="006A65E8" w:rsidRDefault="006A65E8">
      <w:pPr>
        <w:rPr>
          <w:rFonts w:ascii="Times New Roman" w:hAnsi="Times New Roman" w:cs="Times New Roman"/>
          <w:lang w:val="en"/>
        </w:rPr>
      </w:pPr>
    </w:p>
    <w:p w14:paraId="122BAA3F" w14:textId="302F0084" w:rsidR="006A65E8" w:rsidRDefault="006A65E8">
      <w:pPr>
        <w:rPr>
          <w:rFonts w:ascii="Times New Roman" w:hAnsi="Times New Roman" w:cs="Times New Roman"/>
          <w:lang w:val="en"/>
        </w:rPr>
      </w:pPr>
    </w:p>
    <w:p w14:paraId="16338253" w14:textId="511B70BC" w:rsidR="006A65E8" w:rsidRDefault="006A65E8">
      <w:pPr>
        <w:rPr>
          <w:rFonts w:ascii="Times New Roman" w:hAnsi="Times New Roman" w:cs="Times New Roman"/>
          <w:lang w:val="en"/>
        </w:rPr>
      </w:pPr>
    </w:p>
    <w:p w14:paraId="24C0BA2F" w14:textId="10B36768" w:rsidR="006A65E8" w:rsidRDefault="006A65E8">
      <w:pPr>
        <w:rPr>
          <w:rFonts w:ascii="Times New Roman" w:hAnsi="Times New Roman" w:cs="Times New Roman"/>
          <w:lang w:val="en"/>
        </w:rPr>
      </w:pPr>
    </w:p>
    <w:p w14:paraId="4D92BB73" w14:textId="77777777" w:rsidR="006A65E8" w:rsidRDefault="006A65E8">
      <w:pPr>
        <w:rPr>
          <w:rFonts w:ascii="Times New Roman" w:hAnsi="Times New Roman" w:cs="Times New Roman"/>
          <w:lang w:val="en"/>
        </w:rPr>
      </w:pPr>
    </w:p>
    <w:p w14:paraId="3212578F" w14:textId="17C0530B" w:rsidR="00A77FA5" w:rsidRDefault="00443C68">
      <w:pPr>
        <w:rPr>
          <w:rFonts w:ascii="Times New Roman" w:hAnsi="Times New Roman" w:cs="Times New Roman"/>
          <w:lang w:val="en"/>
        </w:rPr>
      </w:pPr>
      <w:r>
        <w:rPr>
          <w:noProof/>
        </w:rPr>
        <w:lastRenderedPageBreak/>
        <w:drawing>
          <wp:inline distT="0" distB="0" distL="0" distR="0" wp14:anchorId="367888AC" wp14:editId="78963789">
            <wp:extent cx="5274310" cy="257556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7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0CA01" w14:textId="7A96F0DD" w:rsidR="006A65E8" w:rsidRDefault="0025657B" w:rsidP="00210311">
      <w:pPr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  <w:r w:rsidRPr="0025657B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Figure S8</w:t>
      </w:r>
      <w:r w:rsidRPr="0025657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CA0B96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The determination of the power Beta (β) value is based on the scale free topology criterion and mean connectivity under the weighted gene correlation network analysis (WGCNA) method</w:t>
      </w:r>
      <w:r w:rsidRPr="0025657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. To ensure that the average connectivity of the network is smooth, we chose β=4 based on both chart: </w:t>
      </w:r>
      <w:r w:rsidRPr="00CA0B96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(a)</w:t>
      </w:r>
      <w:r w:rsidRPr="0025657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topology fitting results and </w:t>
      </w:r>
      <w:r w:rsidRPr="00CA0B96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(b)</w:t>
      </w:r>
      <w:r w:rsidRPr="0025657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mean connectivity.</w:t>
      </w:r>
    </w:p>
    <w:p w14:paraId="57AE5185" w14:textId="557A2D70" w:rsidR="006A65E8" w:rsidRDefault="006A65E8" w:rsidP="00210311">
      <w:pPr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</w:p>
    <w:p w14:paraId="405AD331" w14:textId="0BA35370" w:rsidR="006A65E8" w:rsidRDefault="006A65E8" w:rsidP="00210311">
      <w:pPr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</w:p>
    <w:p w14:paraId="13C49AA0" w14:textId="786CA2AB" w:rsidR="0025657B" w:rsidRDefault="0025657B" w:rsidP="00210311">
      <w:pPr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</w:p>
    <w:p w14:paraId="7AA98350" w14:textId="77777777" w:rsidR="0025657B" w:rsidRPr="00BE290C" w:rsidRDefault="0025657B" w:rsidP="00210311">
      <w:pPr>
        <w:rPr>
          <w:rStyle w:val="tlid-translation"/>
          <w:sz w:val="24"/>
          <w:szCs w:val="24"/>
        </w:rPr>
      </w:pPr>
    </w:p>
    <w:p w14:paraId="6E59D2AC" w14:textId="0EB276F9" w:rsidR="00210311" w:rsidRDefault="00210311">
      <w:pPr>
        <w:rPr>
          <w:rFonts w:ascii="Times New Roman" w:hAnsi="Times New Roman" w:cs="Times New Roman"/>
          <w:lang w:val="en"/>
        </w:rPr>
      </w:pPr>
      <w:r>
        <w:rPr>
          <w:noProof/>
        </w:rPr>
        <w:drawing>
          <wp:inline distT="0" distB="0" distL="0" distR="0" wp14:anchorId="683C93E0" wp14:editId="29217CCA">
            <wp:extent cx="5274310" cy="312610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2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09B9C" w14:textId="0FD5B562" w:rsidR="00E629E7" w:rsidRPr="0025657B" w:rsidRDefault="00210311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443C68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Figure. S</w:t>
      </w:r>
      <w:r w:rsidR="001E0674" w:rsidRPr="00443C68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9</w:t>
      </w:r>
      <w:r w:rsidR="00443C68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.</w:t>
      </w:r>
      <w:r w:rsidRPr="00443C68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C15FEE" w:rsidRPr="00CA0B96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Network scale-free topology distribution test based on selected β value</w:t>
      </w:r>
      <w:r w:rsidR="00C15FEE" w:rsidRPr="0025657B">
        <w:rPr>
          <w:rStyle w:val="tlid-translation"/>
          <w:rFonts w:ascii="Times New Roman" w:hAnsi="Times New Roman" w:cs="Times New Roman" w:hint="eastAsia"/>
          <w:sz w:val="24"/>
          <w:szCs w:val="24"/>
          <w:lang w:val="en"/>
        </w:rPr>
        <w:t>.</w:t>
      </w:r>
      <w:r w:rsidR="00C15FEE" w:rsidRPr="0025657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sectPr w:rsidR="00E629E7" w:rsidRPr="002565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0A7E9" w14:textId="77777777" w:rsidR="00CE7964" w:rsidRDefault="00CE7964" w:rsidP="008054F2">
      <w:r>
        <w:separator/>
      </w:r>
    </w:p>
  </w:endnote>
  <w:endnote w:type="continuationSeparator" w:id="0">
    <w:p w14:paraId="64232072" w14:textId="77777777" w:rsidR="00CE7964" w:rsidRDefault="00CE7964" w:rsidP="00805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A2141" w14:textId="77777777" w:rsidR="00CE7964" w:rsidRDefault="00CE7964" w:rsidP="008054F2">
      <w:r>
        <w:separator/>
      </w:r>
    </w:p>
  </w:footnote>
  <w:footnote w:type="continuationSeparator" w:id="0">
    <w:p w14:paraId="0BBE085F" w14:textId="77777777" w:rsidR="00CE7964" w:rsidRDefault="00CE7964" w:rsidP="00805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73E"/>
    <w:rsid w:val="000434B3"/>
    <w:rsid w:val="00072345"/>
    <w:rsid w:val="00083F63"/>
    <w:rsid w:val="00093B08"/>
    <w:rsid w:val="000959B9"/>
    <w:rsid w:val="000B441D"/>
    <w:rsid w:val="000C7006"/>
    <w:rsid w:val="00101CB0"/>
    <w:rsid w:val="00122451"/>
    <w:rsid w:val="001A0668"/>
    <w:rsid w:val="001C0720"/>
    <w:rsid w:val="001C2188"/>
    <w:rsid w:val="001D3C01"/>
    <w:rsid w:val="001E0674"/>
    <w:rsid w:val="00210311"/>
    <w:rsid w:val="00246D32"/>
    <w:rsid w:val="00252C01"/>
    <w:rsid w:val="0025338A"/>
    <w:rsid w:val="0025657B"/>
    <w:rsid w:val="002771F4"/>
    <w:rsid w:val="002C4A5B"/>
    <w:rsid w:val="003155B8"/>
    <w:rsid w:val="003A4E7E"/>
    <w:rsid w:val="0041773E"/>
    <w:rsid w:val="004320F0"/>
    <w:rsid w:val="00443C68"/>
    <w:rsid w:val="00553EB5"/>
    <w:rsid w:val="00577C4B"/>
    <w:rsid w:val="005957E2"/>
    <w:rsid w:val="005B2D80"/>
    <w:rsid w:val="005C6826"/>
    <w:rsid w:val="005D0556"/>
    <w:rsid w:val="005D0BA3"/>
    <w:rsid w:val="005D2C18"/>
    <w:rsid w:val="005E582F"/>
    <w:rsid w:val="0060673D"/>
    <w:rsid w:val="00644B39"/>
    <w:rsid w:val="006A65E8"/>
    <w:rsid w:val="007316B3"/>
    <w:rsid w:val="00745951"/>
    <w:rsid w:val="00766693"/>
    <w:rsid w:val="007F59CD"/>
    <w:rsid w:val="008054F2"/>
    <w:rsid w:val="00856B01"/>
    <w:rsid w:val="00887E29"/>
    <w:rsid w:val="00910B97"/>
    <w:rsid w:val="00930FE0"/>
    <w:rsid w:val="009374D7"/>
    <w:rsid w:val="009832DA"/>
    <w:rsid w:val="009F272F"/>
    <w:rsid w:val="00A047A4"/>
    <w:rsid w:val="00A34D7C"/>
    <w:rsid w:val="00A430E7"/>
    <w:rsid w:val="00A77FA5"/>
    <w:rsid w:val="00A914AF"/>
    <w:rsid w:val="00AA5B85"/>
    <w:rsid w:val="00AE1540"/>
    <w:rsid w:val="00B14425"/>
    <w:rsid w:val="00B75E80"/>
    <w:rsid w:val="00BA2E21"/>
    <w:rsid w:val="00BD07D3"/>
    <w:rsid w:val="00BE290C"/>
    <w:rsid w:val="00C0599D"/>
    <w:rsid w:val="00C15FEE"/>
    <w:rsid w:val="00CA0B96"/>
    <w:rsid w:val="00CA1EF0"/>
    <w:rsid w:val="00CB7A17"/>
    <w:rsid w:val="00CE382A"/>
    <w:rsid w:val="00CE7964"/>
    <w:rsid w:val="00D02728"/>
    <w:rsid w:val="00D112FD"/>
    <w:rsid w:val="00D754DF"/>
    <w:rsid w:val="00D76A37"/>
    <w:rsid w:val="00DA489C"/>
    <w:rsid w:val="00DD591D"/>
    <w:rsid w:val="00DF117A"/>
    <w:rsid w:val="00DF70D2"/>
    <w:rsid w:val="00E33BD4"/>
    <w:rsid w:val="00E629E7"/>
    <w:rsid w:val="00E76935"/>
    <w:rsid w:val="00E8213A"/>
    <w:rsid w:val="00EE5380"/>
    <w:rsid w:val="00EF3179"/>
    <w:rsid w:val="00F06202"/>
    <w:rsid w:val="00F1749C"/>
    <w:rsid w:val="00F43198"/>
    <w:rsid w:val="00F75788"/>
    <w:rsid w:val="00FA046E"/>
    <w:rsid w:val="00FB5BDF"/>
    <w:rsid w:val="00FF3F61"/>
    <w:rsid w:val="00FF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C0ACA"/>
  <w15:chartTrackingRefBased/>
  <w15:docId w15:val="{D83C4824-2648-46E8-ADCF-622A1F590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6B0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56B0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56B0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4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54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54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54F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054F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054F2"/>
    <w:rPr>
      <w:sz w:val="18"/>
      <w:szCs w:val="18"/>
    </w:rPr>
  </w:style>
  <w:style w:type="character" w:customStyle="1" w:styleId="tlid-translation">
    <w:name w:val="tlid-translation"/>
    <w:rsid w:val="00083F63"/>
  </w:style>
  <w:style w:type="character" w:customStyle="1" w:styleId="20">
    <w:name w:val="标题 2 字符"/>
    <w:basedOn w:val="a0"/>
    <w:link w:val="2"/>
    <w:uiPriority w:val="9"/>
    <w:rsid w:val="00856B0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qFormat/>
    <w:rsid w:val="00856B01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856B01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2</TotalTime>
  <Pages>3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l</dc:creator>
  <cp:keywords/>
  <dc:description/>
  <cp:lastModifiedBy>ztl</cp:lastModifiedBy>
  <cp:revision>69</cp:revision>
  <cp:lastPrinted>2021-02-02T01:44:00Z</cp:lastPrinted>
  <dcterms:created xsi:type="dcterms:W3CDTF">2020-08-04T00:36:00Z</dcterms:created>
  <dcterms:modified xsi:type="dcterms:W3CDTF">2022-02-28T12:24:00Z</dcterms:modified>
</cp:coreProperties>
</file>